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94BBA0" w14:textId="2E175209" w:rsidR="00FB0C95" w:rsidRDefault="00FB0C95" w:rsidP="00FB0C95">
      <w:pPr>
        <w:spacing w:after="160"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u w:val="single"/>
        </w:rPr>
      </w:pPr>
      <w:r w:rsidRPr="005E6D0B">
        <w:rPr>
          <w:rFonts w:ascii="Times New Roman" w:eastAsia="Times New Roman" w:hAnsi="Times New Roman" w:cs="Times New Roman"/>
          <w:b/>
          <w:sz w:val="28"/>
          <w:szCs w:val="28"/>
          <w:u w:val="single"/>
        </w:rPr>
        <w:t>ELECTRONIC SUPPLEMENTARY MATERIAL</w:t>
      </w:r>
    </w:p>
    <w:p w14:paraId="4FB2F11F" w14:textId="03B98101" w:rsidR="00816589" w:rsidRPr="005E6D0B" w:rsidRDefault="00816589" w:rsidP="00FB0C95">
      <w:pPr>
        <w:spacing w:after="160"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u w:val="single"/>
        </w:rPr>
      </w:pPr>
      <w:r>
        <w:rPr>
          <w:rFonts w:ascii="Times New Roman" w:eastAsia="Times New Roman" w:hAnsi="Times New Roman" w:cs="Times New Roman"/>
          <w:b/>
          <w:sz w:val="28"/>
          <w:szCs w:val="28"/>
          <w:u w:val="single"/>
        </w:rPr>
        <w:t>Manuscript ID: 576913</w:t>
      </w:r>
    </w:p>
    <w:p w14:paraId="24EEB8C7" w14:textId="5D00744A" w:rsidR="00223F08" w:rsidRDefault="00F316CE" w:rsidP="003E1CF1">
      <w:pPr>
        <w:pStyle w:val="BodyTextInTech"/>
        <w:spacing w:line="360" w:lineRule="auto"/>
        <w:ind w:left="0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Preparation and Characterization of Sodium Alginate-based Oxidized Multi-Walled Carbon Nanotubes H</w:t>
      </w:r>
      <w:r w:rsidR="00223F08" w:rsidRPr="005E6D0B">
        <w:rPr>
          <w:rFonts w:ascii="Times New Roman" w:hAnsi="Times New Roman" w:cs="Times New Roman"/>
          <w:b/>
          <w:sz w:val="32"/>
          <w:szCs w:val="32"/>
        </w:rPr>
        <w:t>ydrogel</w:t>
      </w:r>
      <w:r>
        <w:rPr>
          <w:rFonts w:ascii="Times New Roman" w:hAnsi="Times New Roman" w:cs="Times New Roman"/>
          <w:b/>
          <w:sz w:val="32"/>
          <w:szCs w:val="32"/>
        </w:rPr>
        <w:t xml:space="preserve"> Nanocomposite</w:t>
      </w:r>
      <w:r w:rsidR="00223F08" w:rsidRPr="005E6D0B">
        <w:rPr>
          <w:rFonts w:ascii="Times New Roman" w:hAnsi="Times New Roman" w:cs="Times New Roman"/>
          <w:b/>
          <w:sz w:val="32"/>
          <w:szCs w:val="32"/>
        </w:rPr>
        <w:t xml:space="preserve"> and its </w:t>
      </w:r>
      <w:r>
        <w:rPr>
          <w:rFonts w:ascii="Times New Roman" w:hAnsi="Times New Roman" w:cs="Times New Roman"/>
          <w:b/>
          <w:sz w:val="32"/>
          <w:szCs w:val="32"/>
        </w:rPr>
        <w:t>A</w:t>
      </w:r>
      <w:r w:rsidR="00223F08" w:rsidRPr="005E6D0B">
        <w:rPr>
          <w:rFonts w:ascii="Times New Roman" w:hAnsi="Times New Roman" w:cs="Times New Roman"/>
          <w:b/>
          <w:sz w:val="32"/>
          <w:szCs w:val="32"/>
        </w:rPr>
        <w:t>dsorption</w:t>
      </w:r>
      <w:r>
        <w:rPr>
          <w:rFonts w:ascii="Times New Roman" w:hAnsi="Times New Roman" w:cs="Times New Roman"/>
          <w:b/>
          <w:sz w:val="32"/>
          <w:szCs w:val="32"/>
        </w:rPr>
        <w:t xml:space="preserve"> Behaviour</w:t>
      </w:r>
      <w:r w:rsidR="00223F08" w:rsidRPr="005E6D0B">
        <w:rPr>
          <w:rFonts w:ascii="Times New Roman" w:hAnsi="Times New Roman" w:cs="Times New Roman"/>
          <w:b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sz w:val="32"/>
          <w:szCs w:val="32"/>
        </w:rPr>
        <w:t>for</w:t>
      </w:r>
      <w:bookmarkStart w:id="0" w:name="_GoBack"/>
      <w:bookmarkEnd w:id="0"/>
      <w:r w:rsidR="00223F08" w:rsidRPr="005E6D0B">
        <w:rPr>
          <w:rFonts w:ascii="Times New Roman" w:hAnsi="Times New Roman" w:cs="Times New Roman"/>
          <w:b/>
          <w:sz w:val="32"/>
          <w:szCs w:val="32"/>
        </w:rPr>
        <w:t xml:space="preserve"> methylene blue </w:t>
      </w:r>
    </w:p>
    <w:p w14:paraId="0F9D5E4F" w14:textId="77777777" w:rsidR="0035753A" w:rsidRPr="005E6D0B" w:rsidRDefault="0035753A" w:rsidP="00223F08">
      <w:pPr>
        <w:pStyle w:val="BodyTextInTech"/>
        <w:ind w:left="0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753360FD" w14:textId="77777777" w:rsidR="00223F08" w:rsidRPr="005E6D0B" w:rsidRDefault="00223F08" w:rsidP="00F10106">
      <w:pPr>
        <w:spacing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5E6D0B">
        <w:rPr>
          <w:rFonts w:ascii="Times New Roman" w:hAnsi="Times New Roman" w:cs="Times New Roman"/>
          <w:i/>
          <w:sz w:val="24"/>
          <w:szCs w:val="24"/>
        </w:rPr>
        <w:t>Edwin Makhado*</w:t>
      </w:r>
      <w:r w:rsidRPr="005E6D0B">
        <w:rPr>
          <w:rFonts w:ascii="Times New Roman" w:hAnsi="Times New Roman" w:cs="Times New Roman"/>
          <w:sz w:val="24"/>
          <w:szCs w:val="24"/>
        </w:rPr>
        <w:t xml:space="preserve"> </w:t>
      </w:r>
      <w:r w:rsidRPr="005E6D0B">
        <w:rPr>
          <w:rFonts w:ascii="Times New Roman" w:eastAsia="Times New Roman" w:hAnsi="Times New Roman" w:cs="Times New Roman"/>
          <w:i/>
          <w:sz w:val="24"/>
          <w:szCs w:val="24"/>
        </w:rPr>
        <w:t xml:space="preserve">and Mpitloane Joseph Hato* </w:t>
      </w:r>
    </w:p>
    <w:p w14:paraId="4F1CBAAD" w14:textId="77777777" w:rsidR="00223F08" w:rsidRPr="005E6D0B" w:rsidRDefault="00223F08" w:rsidP="003E1CF1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5E6D0B">
        <w:rPr>
          <w:rFonts w:ascii="Times New Roman" w:hAnsi="Times New Roman" w:cs="Times New Roman"/>
          <w:i/>
          <w:iCs/>
          <w:sz w:val="24"/>
          <w:szCs w:val="24"/>
        </w:rPr>
        <w:t>Nanotechnology Research Lab, Department of Chemistry, School of Physical and Mineral</w:t>
      </w:r>
    </w:p>
    <w:p w14:paraId="1C3266ED" w14:textId="77777777" w:rsidR="00223F08" w:rsidRPr="005E6D0B" w:rsidRDefault="00223F08" w:rsidP="003E1CF1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5E6D0B">
        <w:rPr>
          <w:rFonts w:ascii="Times New Roman" w:hAnsi="Times New Roman" w:cs="Times New Roman"/>
          <w:i/>
          <w:iCs/>
          <w:sz w:val="24"/>
          <w:szCs w:val="24"/>
        </w:rPr>
        <w:t>Sciences, University of Limpopo (Turfloop), Sovenga 0727, Polokwane, South Africa</w:t>
      </w:r>
    </w:p>
    <w:p w14:paraId="780DF08D" w14:textId="41232F05" w:rsidR="00FB0C95" w:rsidRPr="005E6D0B" w:rsidRDefault="00FB0C95" w:rsidP="00FB0C95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53FAC46" w14:textId="10B6A729" w:rsidR="00FB0C95" w:rsidRPr="005E6D0B" w:rsidRDefault="00DE5793" w:rsidP="00FB0C95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DE5793">
        <w:rPr>
          <w:rFonts w:ascii="Times New Roman" w:eastAsia="Times New Roman" w:hAnsi="Times New Roman" w:cs="Times New Roman"/>
          <w:b/>
          <w:noProof/>
          <w:sz w:val="24"/>
          <w:szCs w:val="24"/>
          <w:lang w:val="en-ZA" w:eastAsia="en-ZA"/>
        </w:rPr>
        <w:drawing>
          <wp:inline distT="0" distB="0" distL="0" distR="0" wp14:anchorId="68CDDF8F" wp14:editId="33202BAF">
            <wp:extent cx="5943600" cy="2516505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1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0C350" w14:textId="3A4EB5AB" w:rsidR="00895546" w:rsidRPr="005E6D0B" w:rsidRDefault="00FB0C95" w:rsidP="00FB0C95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5E6D0B">
        <w:rPr>
          <w:rFonts w:ascii="Times New Roman" w:eastAsia="Times New Roman" w:hAnsi="Times New Roman" w:cs="Times New Roman"/>
          <w:b/>
          <w:sz w:val="24"/>
          <w:szCs w:val="24"/>
        </w:rPr>
        <w:t>F</w:t>
      </w:r>
      <w:r w:rsidR="005F4264">
        <w:rPr>
          <w:rFonts w:ascii="Times New Roman" w:eastAsia="Times New Roman" w:hAnsi="Times New Roman" w:cs="Times New Roman"/>
          <w:b/>
          <w:sz w:val="24"/>
          <w:szCs w:val="24"/>
        </w:rPr>
        <w:t xml:space="preserve">IGURE </w:t>
      </w:r>
      <w:r w:rsidRPr="005E6D0B"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 w:rsidR="008E425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E4255">
        <w:rPr>
          <w:rFonts w:ascii="Times New Roman" w:eastAsia="Times New Roman" w:hAnsi="Times New Roman" w:cs="Times New Roman"/>
          <w:b/>
          <w:sz w:val="24"/>
          <w:szCs w:val="24"/>
        </w:rPr>
        <w:t>(a)</w:t>
      </w:r>
      <w:r w:rsidRPr="005E6D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01EE5">
        <w:rPr>
          <w:rFonts w:ascii="Times New Roman" w:eastAsia="Times New Roman" w:hAnsi="Times New Roman" w:cs="Times New Roman"/>
          <w:sz w:val="24"/>
          <w:szCs w:val="24"/>
        </w:rPr>
        <w:t>Raman</w:t>
      </w:r>
      <w:r w:rsidRPr="005E6D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01EE5">
        <w:rPr>
          <w:rFonts w:ascii="Times New Roman" w:eastAsia="Times New Roman" w:hAnsi="Times New Roman" w:cs="Times New Roman"/>
          <w:sz w:val="24"/>
          <w:szCs w:val="24"/>
        </w:rPr>
        <w:t>spectra</w:t>
      </w:r>
      <w:r w:rsidRPr="005E6D0B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8E4255">
        <w:rPr>
          <w:rFonts w:ascii="Times New Roman" w:eastAsia="Times New Roman" w:hAnsi="Times New Roman" w:cs="Times New Roman"/>
          <w:b/>
          <w:sz w:val="24"/>
          <w:szCs w:val="24"/>
        </w:rPr>
        <w:t xml:space="preserve">(b) </w:t>
      </w:r>
      <w:r w:rsidR="00B01EE5">
        <w:rPr>
          <w:rFonts w:ascii="Times New Roman" w:eastAsia="Times New Roman" w:hAnsi="Times New Roman" w:cs="Times New Roman"/>
          <w:sz w:val="24"/>
          <w:szCs w:val="24"/>
        </w:rPr>
        <w:t>XRD</w:t>
      </w:r>
      <w:r w:rsidRPr="005E6D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01EE5">
        <w:rPr>
          <w:rFonts w:ascii="Times New Roman" w:eastAsia="Times New Roman" w:hAnsi="Times New Roman" w:cs="Times New Roman"/>
          <w:sz w:val="24"/>
          <w:szCs w:val="24"/>
        </w:rPr>
        <w:t>patterns</w:t>
      </w:r>
      <w:r w:rsidRPr="005E6D0B">
        <w:rPr>
          <w:rFonts w:ascii="Times New Roman" w:eastAsia="Times New Roman" w:hAnsi="Times New Roman" w:cs="Times New Roman"/>
          <w:sz w:val="24"/>
          <w:szCs w:val="24"/>
        </w:rPr>
        <w:t xml:space="preserve"> of pure MWCNTs and </w:t>
      </w:r>
      <w:r w:rsidRPr="005E6D0B">
        <w:rPr>
          <w:rFonts w:ascii="Times New Roman" w:eastAsia="Times New Roman" w:hAnsi="Times New Roman" w:cs="Times New Roman"/>
          <w:i/>
          <w:sz w:val="24"/>
          <w:szCs w:val="24"/>
        </w:rPr>
        <w:t>o</w:t>
      </w:r>
      <w:r w:rsidRPr="005E6D0B">
        <w:rPr>
          <w:rFonts w:ascii="Times New Roman" w:eastAsia="Times New Roman" w:hAnsi="Times New Roman" w:cs="Times New Roman"/>
          <w:sz w:val="24"/>
          <w:szCs w:val="24"/>
        </w:rPr>
        <w:t>-MWCNTs</w:t>
      </w:r>
      <w:r w:rsidR="00B01EE5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C118B48" w14:textId="77777777" w:rsidR="00FB0C95" w:rsidRPr="005E6D0B" w:rsidRDefault="00FB0C95" w:rsidP="00FB0C95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48194457" w14:textId="77777777" w:rsidR="00FB0C95" w:rsidRPr="005E6D0B" w:rsidRDefault="00FB0C95" w:rsidP="00FB0C95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C5F88C3" w14:textId="77777777" w:rsidR="00FB0C95" w:rsidRPr="005E6D0B" w:rsidRDefault="00FB0C95" w:rsidP="00FB0C95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480E5B6F" w14:textId="77777777" w:rsidR="00FB0C95" w:rsidRPr="005E6D0B" w:rsidRDefault="00FB0C95" w:rsidP="00FB0C95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9D68CCF" w14:textId="7DCFB040" w:rsidR="00FB0C95" w:rsidRDefault="00FB0C95" w:rsidP="00FB0C95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23A9747F" w14:textId="77777777" w:rsidR="00DE5793" w:rsidRPr="005E6D0B" w:rsidRDefault="00DE5793" w:rsidP="00FB0C95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6E4D915" w14:textId="521D6C87" w:rsidR="00FB0C95" w:rsidRPr="005E6D0B" w:rsidRDefault="001518F9" w:rsidP="001518F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E6D0B">
        <w:rPr>
          <w:rFonts w:ascii="Times New Roman" w:eastAsia="Times New Roman" w:hAnsi="Times New Roman" w:cs="Times New Roman"/>
          <w:b/>
          <w:sz w:val="24"/>
          <w:szCs w:val="24"/>
        </w:rPr>
        <w:t>T</w:t>
      </w:r>
      <w:r w:rsidR="00E3010F" w:rsidRPr="005E6D0B">
        <w:rPr>
          <w:rFonts w:ascii="Times New Roman" w:eastAsia="Times New Roman" w:hAnsi="Times New Roman" w:cs="Times New Roman"/>
          <w:b/>
          <w:sz w:val="24"/>
          <w:szCs w:val="24"/>
        </w:rPr>
        <w:t>ABLE</w:t>
      </w:r>
      <w:r w:rsidRPr="005E6D0B">
        <w:rPr>
          <w:rFonts w:ascii="Times New Roman" w:eastAsia="Times New Roman" w:hAnsi="Times New Roman" w:cs="Times New Roman"/>
          <w:b/>
          <w:sz w:val="24"/>
          <w:szCs w:val="24"/>
        </w:rPr>
        <w:t xml:space="preserve"> S1</w:t>
      </w:r>
      <w:r w:rsidRPr="005E6D0B">
        <w:rPr>
          <w:rFonts w:ascii="Times New Roman" w:eastAsia="Times New Roman" w:hAnsi="Times New Roman" w:cs="Times New Roman"/>
          <w:sz w:val="24"/>
          <w:szCs w:val="24"/>
        </w:rPr>
        <w:t xml:space="preserve"> Thermodynamic parameter for the sorption of MB onto </w:t>
      </w:r>
      <w:r w:rsidRPr="005E6D0B">
        <w:rPr>
          <w:rFonts w:ascii="Times New Roman" w:hAnsi="Times New Roman" w:cs="Times New Roman"/>
          <w:sz w:val="24"/>
          <w:szCs w:val="24"/>
        </w:rPr>
        <w:t>SA</w:t>
      </w:r>
      <w:r w:rsidR="00223F08" w:rsidRPr="005E6D0B">
        <w:rPr>
          <w:rFonts w:ascii="Times New Roman" w:hAnsi="Times New Roman" w:cs="Times New Roman"/>
          <w:sz w:val="24"/>
          <w:szCs w:val="24"/>
        </w:rPr>
        <w:t>/p</w:t>
      </w:r>
      <w:r w:rsidRPr="005E6D0B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E6D0B">
        <w:rPr>
          <w:rFonts w:ascii="Times New Roman" w:hAnsi="Times New Roman" w:cs="Times New Roman"/>
          <w:sz w:val="24"/>
          <w:szCs w:val="24"/>
        </w:rPr>
        <w:t>AA</w:t>
      </w:r>
      <w:r w:rsidR="00223F08" w:rsidRPr="005E6D0B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5E6D0B">
        <w:rPr>
          <w:rFonts w:ascii="Times New Roman" w:hAnsi="Times New Roman" w:cs="Times New Roman"/>
          <w:sz w:val="24"/>
          <w:szCs w:val="24"/>
        </w:rPr>
        <w:t>)/o-MWCNTs hydrogel nanocomposite</w:t>
      </w:r>
      <w:r w:rsidR="00143E8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ghtShading"/>
        <w:tblW w:w="9558" w:type="dxa"/>
        <w:tblLayout w:type="fixed"/>
        <w:tblLook w:val="0400" w:firstRow="0" w:lastRow="0" w:firstColumn="0" w:lastColumn="0" w:noHBand="0" w:noVBand="1"/>
      </w:tblPr>
      <w:tblGrid>
        <w:gridCol w:w="1870"/>
        <w:gridCol w:w="2018"/>
        <w:gridCol w:w="1722"/>
        <w:gridCol w:w="1870"/>
        <w:gridCol w:w="1965"/>
        <w:gridCol w:w="113"/>
      </w:tblGrid>
      <w:tr w:rsidR="00FB0C95" w:rsidRPr="005E6D0B" w14:paraId="74B37474" w14:textId="77777777" w:rsidTr="00AD2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468EC71" w14:textId="77777777" w:rsidR="00FB0C95" w:rsidRPr="006C6BEF" w:rsidRDefault="00FB0C95" w:rsidP="00593C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C6BE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sorbent</w:t>
            </w:r>
          </w:p>
        </w:tc>
        <w:tc>
          <w:tcPr>
            <w:tcW w:w="20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843A7E1" w14:textId="77777777" w:rsidR="00FB0C95" w:rsidRPr="006C6BEF" w:rsidRDefault="00FB0C95" w:rsidP="00593C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C6BE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emperature (K)</w:t>
            </w:r>
          </w:p>
        </w:tc>
        <w:tc>
          <w:tcPr>
            <w:tcW w:w="17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68C5441" w14:textId="77777777" w:rsidR="00FB0C95" w:rsidRPr="006C6BEF" w:rsidRDefault="00FB0C95" w:rsidP="00223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C6BEF">
              <w:rPr>
                <w:rFonts w:ascii="Times New Roman" w:eastAsia="Gungsuh" w:hAnsi="Times New Roman" w:cs="Times New Roman"/>
                <w:b/>
                <w:sz w:val="24"/>
                <w:szCs w:val="24"/>
              </w:rPr>
              <w:t>∆G° (kJ mol</w:t>
            </w:r>
            <w:r w:rsidRPr="006C6BEF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6C6BE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08922A5" w14:textId="77777777" w:rsidR="00FB0C95" w:rsidRPr="006C6BEF" w:rsidRDefault="00FB0C95" w:rsidP="00223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C6BEF">
              <w:rPr>
                <w:rFonts w:ascii="Times New Roman" w:eastAsia="Gungsuh" w:hAnsi="Times New Roman" w:cs="Times New Roman"/>
                <w:b/>
                <w:sz w:val="24"/>
                <w:szCs w:val="24"/>
              </w:rPr>
              <w:t>∆H° (kJ mol</w:t>
            </w:r>
            <w:r w:rsidRPr="006C6BEF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6C6BE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078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0802F667" w14:textId="77777777" w:rsidR="00FB0C95" w:rsidRPr="006C6BEF" w:rsidRDefault="00FB0C95" w:rsidP="00223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C6BEF">
              <w:rPr>
                <w:rFonts w:ascii="Times New Roman" w:eastAsia="Gungsuh" w:hAnsi="Times New Roman" w:cs="Times New Roman"/>
                <w:b/>
                <w:sz w:val="24"/>
                <w:szCs w:val="24"/>
              </w:rPr>
              <w:t>∆S° (</w:t>
            </w:r>
            <w:r w:rsidR="001518F9" w:rsidRPr="006C6BEF">
              <w:rPr>
                <w:rFonts w:ascii="Times New Roman" w:eastAsia="Gungsuh" w:hAnsi="Times New Roman" w:cs="Times New Roman"/>
                <w:b/>
                <w:sz w:val="24"/>
                <w:szCs w:val="24"/>
              </w:rPr>
              <w:t>k</w:t>
            </w:r>
            <w:r w:rsidRPr="006C6BEF">
              <w:rPr>
                <w:rFonts w:ascii="Times New Roman" w:eastAsia="Gungsuh" w:hAnsi="Times New Roman" w:cs="Times New Roman"/>
                <w:b/>
                <w:sz w:val="24"/>
                <w:szCs w:val="24"/>
              </w:rPr>
              <w:t>J mol</w:t>
            </w:r>
            <w:r w:rsidRPr="006C6BEF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6C6BE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K</w:t>
            </w:r>
            <w:r w:rsidRPr="006C6BEF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6C6BE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FB0C95" w:rsidRPr="005E6D0B" w14:paraId="0D9914F9" w14:textId="77777777" w:rsidTr="00AD29CF">
        <w:trPr>
          <w:gridAfter w:val="1"/>
          <w:wAfter w:w="113" w:type="dxa"/>
        </w:trPr>
        <w:tc>
          <w:tcPr>
            <w:tcW w:w="1870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23877855" w14:textId="77777777" w:rsidR="00FB0C95" w:rsidRPr="005E6D0B" w:rsidRDefault="00223F08" w:rsidP="00223F08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6D0B">
              <w:rPr>
                <w:rFonts w:ascii="Times New Roman" w:hAnsi="Times New Roman" w:cs="Times New Roman"/>
                <w:sz w:val="24"/>
                <w:szCs w:val="24"/>
              </w:rPr>
              <w:t>SA/p</w:t>
            </w:r>
            <w:r w:rsidR="001518F9" w:rsidRPr="005E6D0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1518F9" w:rsidRPr="005E6D0B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Pr="005E6D0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  <w:r w:rsidR="001518F9" w:rsidRPr="005E6D0B">
              <w:rPr>
                <w:rFonts w:ascii="Times New Roman" w:hAnsi="Times New Roman" w:cs="Times New Roman"/>
                <w:sz w:val="24"/>
                <w:szCs w:val="24"/>
              </w:rPr>
              <w:t xml:space="preserve">)/o-MWCNTs </w:t>
            </w:r>
            <w:r w:rsidRPr="005E6D0B">
              <w:rPr>
                <w:rFonts w:ascii="Times New Roman" w:hAnsi="Times New Roman" w:cs="Times New Roman"/>
                <w:sz w:val="24"/>
                <w:szCs w:val="24"/>
              </w:rPr>
              <w:t>HNC</w:t>
            </w:r>
          </w:p>
        </w:tc>
        <w:tc>
          <w:tcPr>
            <w:tcW w:w="2018" w:type="dxa"/>
            <w:tcBorders>
              <w:top w:val="single" w:sz="12" w:space="0" w:color="auto"/>
            </w:tcBorders>
            <w:shd w:val="clear" w:color="auto" w:fill="auto"/>
          </w:tcPr>
          <w:p w14:paraId="1F2027D4" w14:textId="77777777" w:rsidR="00FB0C95" w:rsidRPr="005E6D0B" w:rsidRDefault="00FB0C95" w:rsidP="00593C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6D0B">
              <w:rPr>
                <w:rFonts w:ascii="Times New Roman" w:eastAsia="Times New Roman" w:hAnsi="Times New Roman" w:cs="Times New Roman"/>
                <w:sz w:val="24"/>
                <w:szCs w:val="24"/>
              </w:rPr>
              <w:t>298.15</w:t>
            </w:r>
          </w:p>
        </w:tc>
        <w:tc>
          <w:tcPr>
            <w:tcW w:w="1722" w:type="dxa"/>
            <w:tcBorders>
              <w:top w:val="single" w:sz="12" w:space="0" w:color="auto"/>
            </w:tcBorders>
            <w:shd w:val="clear" w:color="auto" w:fill="auto"/>
          </w:tcPr>
          <w:p w14:paraId="2FA4A66A" w14:textId="77777777" w:rsidR="00FB0C95" w:rsidRPr="005E6D0B" w:rsidRDefault="00FB0C95" w:rsidP="001518F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6D0B">
              <w:rPr>
                <w:rFonts w:ascii="Times New Roman" w:eastAsia="Times New Roman" w:hAnsi="Times New Roman" w:cs="Times New Roman"/>
                <w:sz w:val="24"/>
                <w:szCs w:val="24"/>
              </w:rPr>
              <w:t>-1.</w:t>
            </w:r>
            <w:r w:rsidR="001518F9" w:rsidRPr="005E6D0B">
              <w:rPr>
                <w:rFonts w:ascii="Times New Roman" w:eastAsia="Times New Roman" w:hAnsi="Times New Roman" w:cs="Times New Roman"/>
                <w:sz w:val="24"/>
                <w:szCs w:val="24"/>
              </w:rPr>
              <w:t>711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auto"/>
          </w:tcPr>
          <w:p w14:paraId="5A910566" w14:textId="77777777" w:rsidR="00FB0C95" w:rsidRPr="005E6D0B" w:rsidRDefault="001518F9" w:rsidP="00593C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6D0B">
              <w:rPr>
                <w:rFonts w:ascii="Times New Roman" w:eastAsia="Times New Roman" w:hAnsi="Times New Roman" w:cs="Times New Roman"/>
                <w:sz w:val="24"/>
                <w:szCs w:val="24"/>
              </w:rPr>
              <w:t>9.619</w:t>
            </w:r>
          </w:p>
        </w:tc>
        <w:tc>
          <w:tcPr>
            <w:tcW w:w="1965" w:type="dxa"/>
            <w:tcBorders>
              <w:top w:val="single" w:sz="12" w:space="0" w:color="auto"/>
            </w:tcBorders>
            <w:shd w:val="clear" w:color="auto" w:fill="auto"/>
          </w:tcPr>
          <w:p w14:paraId="0889128B" w14:textId="77777777" w:rsidR="00FB0C95" w:rsidRPr="005E6D0B" w:rsidRDefault="001518F9" w:rsidP="00593C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6D0B">
              <w:rPr>
                <w:rFonts w:ascii="Times New Roman" w:eastAsia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FB0C95" w:rsidRPr="005E6D0B" w14:paraId="5BFB1FE4" w14:textId="77777777" w:rsidTr="006C6BE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3" w:type="dxa"/>
        </w:trPr>
        <w:tc>
          <w:tcPr>
            <w:tcW w:w="1870" w:type="dxa"/>
            <w:vMerge/>
            <w:shd w:val="clear" w:color="auto" w:fill="auto"/>
          </w:tcPr>
          <w:p w14:paraId="44C649F5" w14:textId="77777777" w:rsidR="00FB0C95" w:rsidRPr="005E6D0B" w:rsidRDefault="00FB0C95" w:rsidP="0059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8" w:type="dxa"/>
            <w:shd w:val="clear" w:color="auto" w:fill="auto"/>
          </w:tcPr>
          <w:p w14:paraId="06100A02" w14:textId="77777777" w:rsidR="00FB0C95" w:rsidRPr="005E6D0B" w:rsidRDefault="00FB0C95" w:rsidP="00593C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6D0B">
              <w:rPr>
                <w:rFonts w:ascii="Times New Roman" w:eastAsia="Times New Roman" w:hAnsi="Times New Roman" w:cs="Times New Roman"/>
                <w:sz w:val="24"/>
                <w:szCs w:val="24"/>
              </w:rPr>
              <w:t>308.15</w:t>
            </w:r>
          </w:p>
        </w:tc>
        <w:tc>
          <w:tcPr>
            <w:tcW w:w="1722" w:type="dxa"/>
            <w:shd w:val="clear" w:color="auto" w:fill="auto"/>
          </w:tcPr>
          <w:p w14:paraId="305CA593" w14:textId="77777777" w:rsidR="00FB0C95" w:rsidRPr="005E6D0B" w:rsidRDefault="00FB0C95" w:rsidP="001518F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6D0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1518F9" w:rsidRPr="005E6D0B">
              <w:rPr>
                <w:rFonts w:ascii="Times New Roman" w:eastAsia="Times New Roman" w:hAnsi="Times New Roman" w:cs="Times New Roman"/>
                <w:sz w:val="24"/>
                <w:szCs w:val="24"/>
              </w:rPr>
              <w:t>2.091</w:t>
            </w:r>
          </w:p>
        </w:tc>
        <w:tc>
          <w:tcPr>
            <w:tcW w:w="1870" w:type="dxa"/>
            <w:shd w:val="clear" w:color="auto" w:fill="auto"/>
          </w:tcPr>
          <w:p w14:paraId="6D48D0BE" w14:textId="77777777" w:rsidR="00FB0C95" w:rsidRPr="005E6D0B" w:rsidRDefault="00FB0C95" w:rsidP="00593C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shd w:val="clear" w:color="auto" w:fill="auto"/>
          </w:tcPr>
          <w:p w14:paraId="1D7CE8C9" w14:textId="77777777" w:rsidR="00FB0C95" w:rsidRPr="005E6D0B" w:rsidRDefault="00FB0C95" w:rsidP="00593C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B0C95" w:rsidRPr="005E6D0B" w14:paraId="42B0D9C5" w14:textId="77777777" w:rsidTr="00AD29CF">
        <w:trPr>
          <w:gridAfter w:val="1"/>
          <w:wAfter w:w="113" w:type="dxa"/>
        </w:trPr>
        <w:tc>
          <w:tcPr>
            <w:tcW w:w="1870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4C03427F" w14:textId="77777777" w:rsidR="00FB0C95" w:rsidRPr="005E6D0B" w:rsidRDefault="00FB0C95" w:rsidP="00593C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8" w:type="dxa"/>
            <w:tcBorders>
              <w:bottom w:val="single" w:sz="12" w:space="0" w:color="auto"/>
            </w:tcBorders>
            <w:shd w:val="clear" w:color="auto" w:fill="auto"/>
          </w:tcPr>
          <w:p w14:paraId="341AE5B8" w14:textId="77777777" w:rsidR="00FB0C95" w:rsidRPr="005E6D0B" w:rsidRDefault="00FB0C95" w:rsidP="00593C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6D0B">
              <w:rPr>
                <w:rFonts w:ascii="Times New Roman" w:eastAsia="Times New Roman" w:hAnsi="Times New Roman" w:cs="Times New Roman"/>
                <w:sz w:val="24"/>
                <w:szCs w:val="24"/>
              </w:rPr>
              <w:t>318.15</w:t>
            </w:r>
          </w:p>
        </w:tc>
        <w:tc>
          <w:tcPr>
            <w:tcW w:w="1722" w:type="dxa"/>
            <w:tcBorders>
              <w:bottom w:val="single" w:sz="12" w:space="0" w:color="auto"/>
            </w:tcBorders>
            <w:shd w:val="clear" w:color="auto" w:fill="auto"/>
          </w:tcPr>
          <w:p w14:paraId="06EB86AF" w14:textId="77777777" w:rsidR="00FB0C95" w:rsidRPr="005E6D0B" w:rsidRDefault="00FB0C95" w:rsidP="001518F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E6D0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1518F9" w:rsidRPr="005E6D0B">
              <w:rPr>
                <w:rFonts w:ascii="Times New Roman" w:eastAsia="Times New Roman" w:hAnsi="Times New Roman" w:cs="Times New Roman"/>
                <w:sz w:val="24"/>
                <w:szCs w:val="24"/>
              </w:rPr>
              <w:t>2.471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auto"/>
          </w:tcPr>
          <w:p w14:paraId="149A9BF4" w14:textId="77777777" w:rsidR="00FB0C95" w:rsidRPr="005E6D0B" w:rsidRDefault="00FB0C95" w:rsidP="00593C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5" w:type="dxa"/>
            <w:tcBorders>
              <w:bottom w:val="single" w:sz="12" w:space="0" w:color="auto"/>
            </w:tcBorders>
            <w:shd w:val="clear" w:color="auto" w:fill="auto"/>
          </w:tcPr>
          <w:p w14:paraId="0A5D91D9" w14:textId="77777777" w:rsidR="00FB0C95" w:rsidRPr="005E6D0B" w:rsidRDefault="00FB0C95" w:rsidP="00593CE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59F2D4A" w14:textId="5485FC56" w:rsidR="00FB0C95" w:rsidRDefault="00FB0C95" w:rsidP="00FB0C95">
      <w:pPr>
        <w:jc w:val="center"/>
        <w:rPr>
          <w:rFonts w:ascii="Times New Roman" w:hAnsi="Times New Roman" w:cs="Times New Roman"/>
        </w:rPr>
      </w:pPr>
    </w:p>
    <w:p w14:paraId="332E40FD" w14:textId="4D2A7F83" w:rsidR="009D1DB7" w:rsidRDefault="009D1DB7" w:rsidP="00FB0C95">
      <w:pPr>
        <w:jc w:val="center"/>
        <w:rPr>
          <w:rFonts w:ascii="Times New Roman" w:hAnsi="Times New Roman" w:cs="Times New Roman"/>
        </w:rPr>
      </w:pPr>
      <w:r w:rsidRPr="00DC28C6">
        <w:rPr>
          <w:noProof/>
          <w:color w:val="2E2E2E"/>
          <w:lang w:val="en-ZA" w:eastAsia="en-ZA"/>
        </w:rPr>
        <w:drawing>
          <wp:anchor distT="0" distB="0" distL="114300" distR="114300" simplePos="0" relativeHeight="251658240" behindDoc="0" locked="0" layoutInCell="1" allowOverlap="1" wp14:anchorId="6CADAEBE" wp14:editId="726AB415">
            <wp:simplePos x="0" y="0"/>
            <wp:positionH relativeFrom="margin">
              <wp:align>center</wp:align>
            </wp:positionH>
            <wp:positionV relativeFrom="paragraph">
              <wp:posOffset>301625</wp:posOffset>
            </wp:positionV>
            <wp:extent cx="6769213" cy="2766060"/>
            <wp:effectExtent l="0" t="0" r="0" b="0"/>
            <wp:wrapThrough wrapText="bothSides">
              <wp:wrapPolygon edited="0">
                <wp:start x="10759" y="298"/>
                <wp:lineTo x="912" y="595"/>
                <wp:lineTo x="729" y="1339"/>
                <wp:lineTo x="2006" y="2975"/>
                <wp:lineTo x="2006" y="5355"/>
                <wp:lineTo x="1337" y="5355"/>
                <wp:lineTo x="729" y="6694"/>
                <wp:lineTo x="729" y="7736"/>
                <wp:lineTo x="790" y="10116"/>
                <wp:lineTo x="1945" y="12496"/>
                <wp:lineTo x="1580" y="14876"/>
                <wp:lineTo x="1216" y="14876"/>
                <wp:lineTo x="1277" y="15471"/>
                <wp:lineTo x="2006" y="17256"/>
                <wp:lineTo x="2006" y="18298"/>
                <wp:lineTo x="4134" y="19636"/>
                <wp:lineTo x="5714" y="20083"/>
                <wp:lineTo x="6018" y="20678"/>
                <wp:lineTo x="17629" y="20678"/>
                <wp:lineTo x="17993" y="20380"/>
                <wp:lineTo x="19270" y="19636"/>
                <wp:lineTo x="20789" y="18298"/>
                <wp:lineTo x="20850" y="1041"/>
                <wp:lineTo x="20364" y="893"/>
                <wp:lineTo x="11246" y="298"/>
                <wp:lineTo x="10759" y="298"/>
              </wp:wrapPolygon>
            </wp:wrapThrough>
            <wp:docPr id="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150" r="3365"/>
                    <a:stretch/>
                  </pic:blipFill>
                  <pic:spPr bwMode="auto">
                    <a:xfrm>
                      <a:off x="0" y="0"/>
                      <a:ext cx="6769213" cy="27660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61043D53" w14:textId="722FC682" w:rsidR="009D1DB7" w:rsidRDefault="009D1DB7" w:rsidP="009D1DB7">
      <w:pPr>
        <w:rPr>
          <w:rFonts w:ascii="Times New Roman" w:hAnsi="Times New Roman" w:cs="Times New Roman"/>
        </w:rPr>
      </w:pPr>
    </w:p>
    <w:p w14:paraId="04AC4AEA" w14:textId="19C59D26" w:rsidR="009D1DB7" w:rsidRDefault="009D1DB7" w:rsidP="00FB0C95">
      <w:pPr>
        <w:jc w:val="center"/>
        <w:rPr>
          <w:rFonts w:ascii="Times New Roman" w:hAnsi="Times New Roman" w:cs="Times New Roman"/>
        </w:rPr>
      </w:pPr>
    </w:p>
    <w:p w14:paraId="1B16C32C" w14:textId="313178C5" w:rsidR="009D1DB7" w:rsidRPr="005E6D0B" w:rsidRDefault="009D1DB7" w:rsidP="009D1DB7">
      <w:pPr>
        <w:rPr>
          <w:rFonts w:ascii="Times New Roman" w:hAnsi="Times New Roman" w:cs="Times New Roman"/>
        </w:rPr>
      </w:pPr>
      <w:r w:rsidRPr="005E6D0B">
        <w:rPr>
          <w:rFonts w:ascii="Times New Roman" w:eastAsia="Times New Roman" w:hAnsi="Times New Roman" w:cs="Times New Roman"/>
          <w:b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IGURE </w:t>
      </w:r>
      <w:r w:rsidRPr="005E6D0B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2 </w:t>
      </w:r>
      <w:r w:rsidRPr="00D66D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ffect of </w:t>
      </w:r>
      <w:r w:rsidRPr="0087463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(c)</w:t>
      </w:r>
      <w:r w:rsidRPr="00D66D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ntact time, and </w:t>
      </w:r>
      <w:r w:rsidRPr="0087463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(d)</w:t>
      </w:r>
      <w:r w:rsidRPr="00D66D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77E45">
        <w:rPr>
          <w:rFonts w:ascii="Times New Roman" w:hAnsi="Times New Roman" w:cs="Times New Roman"/>
          <w:sz w:val="24"/>
          <w:szCs w:val="24"/>
        </w:rPr>
        <w:t>equilibrium concentration</w:t>
      </w:r>
      <w:r w:rsidRPr="00D66D8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n the adsorption capacity of MB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ye at three different temperatures</w:t>
      </w:r>
    </w:p>
    <w:sectPr w:rsidR="009D1DB7" w:rsidRPr="005E6D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MNIO G+ MTSY">
    <w:altName w:val="Malgun Gothic Semilight"/>
    <w:panose1 w:val="00000000000000000000"/>
    <w:charset w:val="80"/>
    <w:family w:val="swiss"/>
    <w:notTrueType/>
    <w:pitch w:val="default"/>
    <w:sig w:usb0="00000000" w:usb1="09070000" w:usb2="00000010" w:usb3="00000000" w:csb0="000A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ungsuh">
    <w:altName w:val="Times New Roman"/>
    <w:charset w:val="00"/>
    <w:family w:val="auto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AEC"/>
    <w:rsid w:val="00143E89"/>
    <w:rsid w:val="001518F9"/>
    <w:rsid w:val="001953A4"/>
    <w:rsid w:val="00223F08"/>
    <w:rsid w:val="00253999"/>
    <w:rsid w:val="0035753A"/>
    <w:rsid w:val="003A3AEC"/>
    <w:rsid w:val="003E1CF1"/>
    <w:rsid w:val="004F2AD1"/>
    <w:rsid w:val="005E65D0"/>
    <w:rsid w:val="005E6D0B"/>
    <w:rsid w:val="005F4264"/>
    <w:rsid w:val="006C6BEF"/>
    <w:rsid w:val="00816589"/>
    <w:rsid w:val="0082264A"/>
    <w:rsid w:val="008858D5"/>
    <w:rsid w:val="00895546"/>
    <w:rsid w:val="008E4255"/>
    <w:rsid w:val="009D1DB7"/>
    <w:rsid w:val="00AD29CF"/>
    <w:rsid w:val="00AE3150"/>
    <w:rsid w:val="00AE3BF0"/>
    <w:rsid w:val="00B01EE5"/>
    <w:rsid w:val="00DE5793"/>
    <w:rsid w:val="00E077D5"/>
    <w:rsid w:val="00E3010F"/>
    <w:rsid w:val="00ED416E"/>
    <w:rsid w:val="00F10106"/>
    <w:rsid w:val="00F24FCC"/>
    <w:rsid w:val="00F316CE"/>
    <w:rsid w:val="00FB0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116F2C8"/>
  <w15:docId w15:val="{AD074207-9E60-41CC-877E-96ACE10FE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3AEC"/>
    <w:rPr>
      <w:rFonts w:ascii="MMNIO G+ MTSY" w:eastAsia="MMNIO G+ MTSY" w:hAnsi="MMNIO G+ MTSY" w:cs="Courier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InTech">
    <w:name w:val="Body Text (InTech)"/>
    <w:basedOn w:val="Normal"/>
    <w:qFormat/>
    <w:rsid w:val="00FB0C95"/>
    <w:pPr>
      <w:suppressAutoHyphens/>
      <w:spacing w:after="108" w:line="240" w:lineRule="auto"/>
      <w:ind w:left="15" w:right="1"/>
      <w:jc w:val="both"/>
    </w:pPr>
    <w:rPr>
      <w:rFonts w:ascii="Palatino Linotype" w:eastAsia="Palatino Linotype" w:hAnsi="Palatino Linotype" w:cs="Palatino Linotype"/>
      <w:color w:val="181717"/>
      <w:kern w:val="1"/>
      <w:sz w:val="18"/>
      <w:lang w:eastAsia="hr-HR"/>
    </w:rPr>
  </w:style>
  <w:style w:type="table" w:styleId="LightShading">
    <w:name w:val="Light Shading"/>
    <w:basedOn w:val="TableNormal"/>
    <w:uiPriority w:val="60"/>
    <w:rsid w:val="006C6BE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Hato, Mpitloane</cp:lastModifiedBy>
  <cp:revision>6</cp:revision>
  <dcterms:created xsi:type="dcterms:W3CDTF">2021-01-25T06:04:00Z</dcterms:created>
  <dcterms:modified xsi:type="dcterms:W3CDTF">2021-01-26T19:11:00Z</dcterms:modified>
</cp:coreProperties>
</file>